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2E47" w14:textId="4D00096F" w:rsidR="00EE1EDF" w:rsidRDefault="00EE1EDF" w:rsidP="00EE1ED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0906779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E1EDF" w14:paraId="7F81A31D" w14:textId="77777777" w:rsidTr="00EE1EDF">
        <w:tc>
          <w:tcPr>
            <w:tcW w:w="3005" w:type="dxa"/>
          </w:tcPr>
          <w:p w14:paraId="06975766" w14:textId="60B7A51E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" w:name="_Hlk109067808"/>
            <w:bookmarkEnd w:id="0"/>
            <w:r w:rsidRPr="00EE1EDF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otein Name</w:t>
            </w:r>
          </w:p>
        </w:tc>
        <w:tc>
          <w:tcPr>
            <w:tcW w:w="3005" w:type="dxa"/>
          </w:tcPr>
          <w:p w14:paraId="77009069" w14:textId="4855C988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Hydrogen bond</w:t>
            </w:r>
          </w:p>
        </w:tc>
        <w:tc>
          <w:tcPr>
            <w:tcW w:w="3006" w:type="dxa"/>
          </w:tcPr>
          <w:p w14:paraId="6BB0FA5D" w14:textId="1E2140FF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n-bond interaction</w:t>
            </w:r>
          </w:p>
        </w:tc>
      </w:tr>
      <w:tr w:rsidR="00EE1EDF" w14:paraId="2B289778" w14:textId="77777777" w:rsidTr="00EE1EDF">
        <w:tc>
          <w:tcPr>
            <w:tcW w:w="3005" w:type="dxa"/>
          </w:tcPr>
          <w:p w14:paraId="2B5B8DF1" w14:textId="7CC74143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1</w:t>
            </w:r>
          </w:p>
        </w:tc>
        <w:tc>
          <w:tcPr>
            <w:tcW w:w="3005" w:type="dxa"/>
          </w:tcPr>
          <w:p w14:paraId="72611A82" w14:textId="031FA440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3006" w:type="dxa"/>
          </w:tcPr>
          <w:p w14:paraId="1242E3C4" w14:textId="6FECD6EE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8</w:t>
            </w:r>
          </w:p>
        </w:tc>
      </w:tr>
      <w:tr w:rsidR="00EE1EDF" w14:paraId="4C2C83A6" w14:textId="77777777" w:rsidTr="00EE1EDF">
        <w:tc>
          <w:tcPr>
            <w:tcW w:w="3005" w:type="dxa"/>
          </w:tcPr>
          <w:p w14:paraId="4F479216" w14:textId="6BFE64B1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2</w:t>
            </w:r>
          </w:p>
        </w:tc>
        <w:tc>
          <w:tcPr>
            <w:tcW w:w="3005" w:type="dxa"/>
          </w:tcPr>
          <w:p w14:paraId="07BC3860" w14:textId="1969D15D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3006" w:type="dxa"/>
          </w:tcPr>
          <w:p w14:paraId="5ACB814E" w14:textId="0B91A864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34</w:t>
            </w:r>
          </w:p>
        </w:tc>
      </w:tr>
      <w:tr w:rsidR="00EE1EDF" w14:paraId="38F755A8" w14:textId="77777777" w:rsidTr="00EE1EDF">
        <w:tc>
          <w:tcPr>
            <w:tcW w:w="3005" w:type="dxa"/>
          </w:tcPr>
          <w:p w14:paraId="62C349E0" w14:textId="6DF5C25E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3</w:t>
            </w:r>
          </w:p>
        </w:tc>
        <w:tc>
          <w:tcPr>
            <w:tcW w:w="3005" w:type="dxa"/>
          </w:tcPr>
          <w:p w14:paraId="78F5F6A8" w14:textId="082E7947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3006" w:type="dxa"/>
          </w:tcPr>
          <w:p w14:paraId="0F047489" w14:textId="79EF4645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20</w:t>
            </w:r>
          </w:p>
        </w:tc>
      </w:tr>
      <w:tr w:rsidR="00EE1EDF" w14:paraId="488FBAE6" w14:textId="77777777" w:rsidTr="00EE1EDF">
        <w:tc>
          <w:tcPr>
            <w:tcW w:w="3005" w:type="dxa"/>
          </w:tcPr>
          <w:p w14:paraId="039DD61E" w14:textId="6B67CF15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4</w:t>
            </w:r>
          </w:p>
        </w:tc>
        <w:tc>
          <w:tcPr>
            <w:tcW w:w="3005" w:type="dxa"/>
          </w:tcPr>
          <w:p w14:paraId="592BE655" w14:textId="088048F3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3006" w:type="dxa"/>
          </w:tcPr>
          <w:p w14:paraId="043035E1" w14:textId="3C7B508B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9</w:t>
            </w:r>
          </w:p>
        </w:tc>
      </w:tr>
      <w:tr w:rsidR="00EE1EDF" w14:paraId="096EECED" w14:textId="77777777" w:rsidTr="00EE1EDF">
        <w:tc>
          <w:tcPr>
            <w:tcW w:w="3005" w:type="dxa"/>
          </w:tcPr>
          <w:p w14:paraId="4D01F24E" w14:textId="61CDBC29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5</w:t>
            </w:r>
          </w:p>
        </w:tc>
        <w:tc>
          <w:tcPr>
            <w:tcW w:w="3005" w:type="dxa"/>
          </w:tcPr>
          <w:p w14:paraId="5EB971A0" w14:textId="2CB85EAA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3006" w:type="dxa"/>
          </w:tcPr>
          <w:p w14:paraId="0B48F86C" w14:textId="38147D92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59</w:t>
            </w:r>
          </w:p>
        </w:tc>
      </w:tr>
      <w:tr w:rsidR="00EE1EDF" w14:paraId="78F64B42" w14:textId="77777777" w:rsidTr="00EE1EDF">
        <w:tc>
          <w:tcPr>
            <w:tcW w:w="3005" w:type="dxa"/>
          </w:tcPr>
          <w:p w14:paraId="7F840195" w14:textId="05220D67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6</w:t>
            </w:r>
          </w:p>
        </w:tc>
        <w:tc>
          <w:tcPr>
            <w:tcW w:w="3005" w:type="dxa"/>
          </w:tcPr>
          <w:p w14:paraId="063DA7E5" w14:textId="0668E736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3006" w:type="dxa"/>
          </w:tcPr>
          <w:p w14:paraId="065EABED" w14:textId="017ABE57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1</w:t>
            </w:r>
          </w:p>
        </w:tc>
      </w:tr>
      <w:tr w:rsidR="00EE1EDF" w14:paraId="678D82E1" w14:textId="77777777" w:rsidTr="00EE1EDF">
        <w:tc>
          <w:tcPr>
            <w:tcW w:w="3005" w:type="dxa"/>
          </w:tcPr>
          <w:p w14:paraId="1BB20A9B" w14:textId="5CE4BA2A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7</w:t>
            </w:r>
          </w:p>
        </w:tc>
        <w:tc>
          <w:tcPr>
            <w:tcW w:w="3005" w:type="dxa"/>
          </w:tcPr>
          <w:p w14:paraId="184D97E1" w14:textId="4DC6BDB1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3006" w:type="dxa"/>
          </w:tcPr>
          <w:p w14:paraId="73C855B9" w14:textId="5C680BD6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1</w:t>
            </w:r>
          </w:p>
        </w:tc>
      </w:tr>
      <w:tr w:rsidR="00EE1EDF" w14:paraId="5FB3C3C2" w14:textId="77777777" w:rsidTr="00EE1EDF">
        <w:tc>
          <w:tcPr>
            <w:tcW w:w="3005" w:type="dxa"/>
          </w:tcPr>
          <w:p w14:paraId="3AE2E880" w14:textId="1E9AF719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8</w:t>
            </w:r>
          </w:p>
        </w:tc>
        <w:tc>
          <w:tcPr>
            <w:tcW w:w="3005" w:type="dxa"/>
          </w:tcPr>
          <w:p w14:paraId="2DFE4C85" w14:textId="3A063234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3006" w:type="dxa"/>
          </w:tcPr>
          <w:p w14:paraId="0FCA51E0" w14:textId="1AC0D09B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98</w:t>
            </w:r>
          </w:p>
        </w:tc>
      </w:tr>
      <w:tr w:rsidR="00EE1EDF" w14:paraId="570048DD" w14:textId="77777777" w:rsidTr="00EE1EDF">
        <w:tc>
          <w:tcPr>
            <w:tcW w:w="3005" w:type="dxa"/>
          </w:tcPr>
          <w:p w14:paraId="0E69CAF6" w14:textId="720F8A5F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OsAPY9</w:t>
            </w:r>
          </w:p>
        </w:tc>
        <w:tc>
          <w:tcPr>
            <w:tcW w:w="3005" w:type="dxa"/>
          </w:tcPr>
          <w:p w14:paraId="0B9BFEE9" w14:textId="593C43F7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3006" w:type="dxa"/>
          </w:tcPr>
          <w:p w14:paraId="7A8EE551" w14:textId="78083278" w:rsidR="00EE1EDF" w:rsidRPr="00EE1EDF" w:rsidRDefault="00EE1EDF" w:rsidP="00EE1ED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EE1EDF">
              <w:rPr>
                <w:rFonts w:ascii="Times New Roman" w:eastAsia="Times New Roman" w:hAnsi="Times New Roman" w:cs="Times New Roman"/>
                <w:szCs w:val="22"/>
              </w:rPr>
              <w:t>166</w:t>
            </w:r>
          </w:p>
        </w:tc>
      </w:tr>
      <w:bookmarkEnd w:id="1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86848"/>
    <w:rsid w:val="000B73CD"/>
    <w:rsid w:val="00152952"/>
    <w:rsid w:val="002A0751"/>
    <w:rsid w:val="00426971"/>
    <w:rsid w:val="00441906"/>
    <w:rsid w:val="00563F64"/>
    <w:rsid w:val="005878CD"/>
    <w:rsid w:val="007424EB"/>
    <w:rsid w:val="007D3724"/>
    <w:rsid w:val="00875F37"/>
    <w:rsid w:val="00B43476"/>
    <w:rsid w:val="00B72E13"/>
    <w:rsid w:val="00B93023"/>
    <w:rsid w:val="00C24A97"/>
    <w:rsid w:val="00DD7D69"/>
    <w:rsid w:val="00EE1EDF"/>
    <w:rsid w:val="00F14EB9"/>
    <w:rsid w:val="00FA66C3"/>
    <w:rsid w:val="00FC3918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48"/>
    <w:rPr>
      <w:rFonts w:ascii="Calibri" w:eastAsia="Calibri" w:hAnsi="Calibri" w:cs="Vrinda"/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  <w:style w:type="paragraph" w:customStyle="1" w:styleId="EndNoteBibliographyTitle">
    <w:name w:val="EndNote Bibliography Title"/>
    <w:basedOn w:val="Normal"/>
    <w:link w:val="EndNoteBibliographyTitleChar"/>
    <w:rsid w:val="00FF577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778"/>
    <w:rPr>
      <w:rFonts w:ascii="Calibri" w:eastAsia="Calibri" w:hAnsi="Calibri" w:cs="Calibri"/>
      <w:noProof/>
      <w:szCs w:val="28"/>
      <w:lang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FF57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F5778"/>
    <w:rPr>
      <w:rFonts w:ascii="Calibri" w:eastAsia="Calibri" w:hAnsi="Calibri" w:cs="Vrinda"/>
      <w:b/>
      <w:sz w:val="72"/>
      <w:szCs w:val="72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8:00Z</dcterms:created>
  <dcterms:modified xsi:type="dcterms:W3CDTF">2022-07-21T09:38:00Z</dcterms:modified>
</cp:coreProperties>
</file>